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DE4B3" w14:textId="77777777" w:rsidR="00E870A7" w:rsidRDefault="00E870A7" w:rsidP="00E870A7">
      <w:pPr>
        <w:spacing w:line="360" w:lineRule="auto"/>
        <w:jc w:val="both"/>
        <w:rPr>
          <w:rFonts w:ascii="Times" w:eastAsia="Calibri" w:hAnsi="Times" w:cs="Calibri"/>
          <w:b/>
          <w:bCs/>
        </w:rPr>
      </w:pPr>
      <w:r w:rsidRPr="00E96518">
        <w:rPr>
          <w:rFonts w:ascii="Times" w:eastAsia="Calibri" w:hAnsi="Times" w:cs="Calibri"/>
          <w:b/>
          <w:bCs/>
        </w:rPr>
        <w:t xml:space="preserve">Supplementary Material 1. Codebook </w:t>
      </w:r>
    </w:p>
    <w:tbl>
      <w:tblPr>
        <w:tblStyle w:val="TableGrid"/>
        <w:tblW w:w="14602" w:type="dxa"/>
        <w:tblInd w:w="-572" w:type="dxa"/>
        <w:tblLook w:val="04A0" w:firstRow="1" w:lastRow="0" w:firstColumn="1" w:lastColumn="0" w:noHBand="0" w:noVBand="1"/>
      </w:tblPr>
      <w:tblGrid>
        <w:gridCol w:w="2338"/>
        <w:gridCol w:w="527"/>
        <w:gridCol w:w="2582"/>
        <w:gridCol w:w="539"/>
        <w:gridCol w:w="2453"/>
        <w:gridCol w:w="526"/>
        <w:gridCol w:w="2187"/>
        <w:gridCol w:w="526"/>
        <w:gridCol w:w="2398"/>
        <w:gridCol w:w="526"/>
      </w:tblGrid>
      <w:tr w:rsidR="00E870A7" w:rsidRPr="000C653A" w14:paraId="3B789C10" w14:textId="77777777" w:rsidTr="00255DB7">
        <w:trPr>
          <w:trHeight w:val="416"/>
        </w:trPr>
        <w:tc>
          <w:tcPr>
            <w:tcW w:w="2352" w:type="dxa"/>
          </w:tcPr>
          <w:p w14:paraId="09FB8A3C" w14:textId="77777777" w:rsidR="00E870A7" w:rsidRPr="000C653A" w:rsidRDefault="00E870A7" w:rsidP="00255DB7">
            <w:pPr>
              <w:rPr>
                <w:rFonts w:ascii="Times" w:eastAsia="Calibri" w:hAnsi="Times" w:cs="Calibri"/>
                <w:b/>
                <w:bCs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Content to be included </w:t>
            </w: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527" w:type="dxa"/>
          </w:tcPr>
          <w:p w14:paraId="11F2E628" w14:textId="77777777" w:rsidR="00E870A7" w:rsidRPr="000C653A" w:rsidRDefault="00E870A7" w:rsidP="00255DB7">
            <w:pPr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 xml:space="preserve">No. </w:t>
            </w:r>
          </w:p>
        </w:tc>
        <w:tc>
          <w:tcPr>
            <w:tcW w:w="2613" w:type="dxa"/>
          </w:tcPr>
          <w:p w14:paraId="2E745583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Structure required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39" w:type="dxa"/>
          </w:tcPr>
          <w:p w14:paraId="40015948" w14:textId="77777777" w:rsidR="00E870A7" w:rsidRPr="000C653A" w:rsidRDefault="00E870A7" w:rsidP="00255DB7">
            <w:pPr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 xml:space="preserve">No. </w:t>
            </w:r>
          </w:p>
        </w:tc>
        <w:tc>
          <w:tcPr>
            <w:tcW w:w="2475" w:type="dxa"/>
          </w:tcPr>
          <w:p w14:paraId="0ECAFF11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Attribute and strategies</w:t>
            </w:r>
          </w:p>
        </w:tc>
        <w:tc>
          <w:tcPr>
            <w:tcW w:w="526" w:type="dxa"/>
          </w:tcPr>
          <w:p w14:paraId="1CA7F5D6" w14:textId="77777777" w:rsidR="00E870A7" w:rsidRPr="000C653A" w:rsidRDefault="00E870A7" w:rsidP="00255DB7">
            <w:pPr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No.</w:t>
            </w:r>
          </w:p>
        </w:tc>
        <w:tc>
          <w:tcPr>
            <w:tcW w:w="2200" w:type="dxa"/>
          </w:tcPr>
          <w:p w14:paraId="728ED13B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Process and strategies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6" w:type="dxa"/>
          </w:tcPr>
          <w:p w14:paraId="6BFDB101" w14:textId="77777777" w:rsidR="00E870A7" w:rsidRPr="000C653A" w:rsidRDefault="00E870A7" w:rsidP="00255DB7">
            <w:pPr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No.</w:t>
            </w:r>
          </w:p>
        </w:tc>
        <w:tc>
          <w:tcPr>
            <w:tcW w:w="2417" w:type="dxa"/>
          </w:tcPr>
          <w:p w14:paraId="7E7C54D7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Outcomes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02CFC873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427" w:type="dxa"/>
          </w:tcPr>
          <w:p w14:paraId="78499F7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</w:pP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No.</w:t>
            </w:r>
          </w:p>
        </w:tc>
      </w:tr>
      <w:tr w:rsidR="00E870A7" w:rsidRPr="000C653A" w14:paraId="5945FA3B" w14:textId="77777777" w:rsidTr="00255DB7">
        <w:trPr>
          <w:trHeight w:val="1127"/>
        </w:trPr>
        <w:tc>
          <w:tcPr>
            <w:tcW w:w="2352" w:type="dxa"/>
          </w:tcPr>
          <w:p w14:paraId="1D07E2F6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Scenario development</w:t>
            </w:r>
          </w:p>
          <w:p w14:paraId="529AC657" w14:textId="77777777" w:rsidR="00E870A7" w:rsidRPr="000C653A" w:rsidRDefault="00E870A7" w:rsidP="00E870A7">
            <w:pPr>
              <w:pStyle w:val="ListParagraph"/>
              <w:numPr>
                <w:ilvl w:val="0"/>
                <w:numId w:val="1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Real case scenario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16B7E2AE" w14:textId="77777777" w:rsidR="00E870A7" w:rsidRPr="000C653A" w:rsidRDefault="00E870A7" w:rsidP="00E870A7">
            <w:pPr>
              <w:pStyle w:val="ListParagraph"/>
              <w:numPr>
                <w:ilvl w:val="0"/>
                <w:numId w:val="1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Developed case scenario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7" w:type="dxa"/>
          </w:tcPr>
          <w:p w14:paraId="277FF658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31A4C3B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3</w:t>
            </w:r>
          </w:p>
          <w:p w14:paraId="52EB7176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7</w:t>
            </w:r>
          </w:p>
        </w:tc>
        <w:tc>
          <w:tcPr>
            <w:tcW w:w="2613" w:type="dxa"/>
          </w:tcPr>
          <w:p w14:paraId="2D6CA9CA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Type of case: </w:t>
            </w:r>
          </w:p>
          <w:p w14:paraId="3CBA6FC4" w14:textId="77777777" w:rsidR="00E870A7" w:rsidRPr="000C653A" w:rsidRDefault="00E870A7" w:rsidP="00E870A7">
            <w:pPr>
              <w:pStyle w:val="ListParagraph"/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Online case-based studies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75E93AF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Collective case studies</w:t>
            </w:r>
          </w:p>
          <w:p w14:paraId="6254867A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Written/paper cases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FB7D15B" w14:textId="77777777" w:rsidR="00E870A7" w:rsidRPr="000C653A" w:rsidRDefault="00E870A7" w:rsidP="00255DB7">
            <w:pPr>
              <w:ind w:left="360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39" w:type="dxa"/>
          </w:tcPr>
          <w:p w14:paraId="29E78480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1D2E051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1</w:t>
            </w:r>
          </w:p>
          <w:p w14:paraId="01F457A6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5D33514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4</w:t>
            </w:r>
          </w:p>
          <w:p w14:paraId="62A7F577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5</w:t>
            </w:r>
          </w:p>
        </w:tc>
        <w:tc>
          <w:tcPr>
            <w:tcW w:w="2475" w:type="dxa"/>
          </w:tcPr>
          <w:p w14:paraId="6080C5B9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Critical thinking: </w:t>
            </w:r>
          </w:p>
          <w:p w14:paraId="472E2ED6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Higher order thinking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1C79F68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Clinical reasoning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723B468C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Problem solving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70E6D08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Meaningful learning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F79B5A2" w14:textId="77777777" w:rsidR="00E870A7" w:rsidRPr="000C653A" w:rsidRDefault="00E870A7" w:rsidP="00E870A7">
            <w:pPr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Developmental reasoning and preparation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6" w:type="dxa"/>
          </w:tcPr>
          <w:p w14:paraId="6B39C6A4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28663A9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8</w:t>
            </w:r>
          </w:p>
          <w:p w14:paraId="18AA1B65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1</w:t>
            </w:r>
          </w:p>
          <w:p w14:paraId="50E9B2BA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5</w:t>
            </w:r>
          </w:p>
          <w:p w14:paraId="307A7CE3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615D8D8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5</w:t>
            </w:r>
          </w:p>
        </w:tc>
        <w:tc>
          <w:tcPr>
            <w:tcW w:w="2200" w:type="dxa"/>
          </w:tcPr>
          <w:p w14:paraId="6F2CC223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Support: </w:t>
            </w:r>
          </w:p>
          <w:p w14:paraId="2320B998" w14:textId="77777777" w:rsidR="00E870A7" w:rsidRPr="000C653A" w:rsidRDefault="00E870A7" w:rsidP="00E870A7">
            <w:pPr>
              <w:numPr>
                <w:ilvl w:val="0"/>
                <w:numId w:val="4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Collaboration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97CBFE1" w14:textId="77777777" w:rsidR="00E870A7" w:rsidRPr="000C653A" w:rsidRDefault="00E870A7" w:rsidP="00E870A7">
            <w:pPr>
              <w:numPr>
                <w:ilvl w:val="0"/>
                <w:numId w:val="4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 xml:space="preserve">Support from lecturer </w:t>
            </w:r>
          </w:p>
          <w:p w14:paraId="01D9F568" w14:textId="77777777" w:rsidR="00E870A7" w:rsidRPr="000C653A" w:rsidRDefault="00E870A7" w:rsidP="00E870A7">
            <w:pPr>
              <w:numPr>
                <w:ilvl w:val="0"/>
                <w:numId w:val="4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Mentorship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1A84204" w14:textId="77777777" w:rsidR="00E870A7" w:rsidRPr="000C653A" w:rsidRDefault="00E870A7" w:rsidP="00E870A7">
            <w:pPr>
              <w:numPr>
                <w:ilvl w:val="0"/>
                <w:numId w:val="4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Online support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4EF965E0" w14:textId="77777777" w:rsidR="00E870A7" w:rsidRPr="000C653A" w:rsidRDefault="00E870A7" w:rsidP="00E870A7">
            <w:pPr>
              <w:numPr>
                <w:ilvl w:val="0"/>
                <w:numId w:val="4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Peer support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6" w:type="dxa"/>
          </w:tcPr>
          <w:p w14:paraId="50C62BB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D8840E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8</w:t>
            </w:r>
          </w:p>
          <w:p w14:paraId="4F2DEE6D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4</w:t>
            </w:r>
          </w:p>
          <w:p w14:paraId="30209AA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DD99DFB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  <w:p w14:paraId="508E918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0872D9AB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</w:tc>
        <w:tc>
          <w:tcPr>
            <w:tcW w:w="2417" w:type="dxa"/>
          </w:tcPr>
          <w:p w14:paraId="391529DF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Direct Improvement:</w:t>
            </w:r>
          </w:p>
          <w:p w14:paraId="7BF4250D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1. Improved knowledge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03E6A24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2. Improved skill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57AE22F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4. Improved preparat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6440F9F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5. Knowledge transfer to clinical setting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C182BD7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6. Better student engagement</w:t>
            </w:r>
          </w:p>
          <w:p w14:paraId="2656B238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7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mproved self-directed learning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6FFE363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427" w:type="dxa"/>
          </w:tcPr>
          <w:p w14:paraId="01C32D07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7A313C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9</w:t>
            </w:r>
          </w:p>
          <w:p w14:paraId="063A6F8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0</w:t>
            </w:r>
          </w:p>
          <w:p w14:paraId="0AD6057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  <w:p w14:paraId="4F9C2ACD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522D762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14ADAD6F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5E3453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5AE2B97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6F2522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</w:tc>
      </w:tr>
      <w:tr w:rsidR="00E870A7" w:rsidRPr="000C653A" w14:paraId="4BE85BFA" w14:textId="77777777" w:rsidTr="00255DB7">
        <w:trPr>
          <w:trHeight w:val="416"/>
        </w:trPr>
        <w:tc>
          <w:tcPr>
            <w:tcW w:w="2352" w:type="dxa"/>
          </w:tcPr>
          <w:p w14:paraId="6C9D8A63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Information: </w:t>
            </w:r>
          </w:p>
          <w:p w14:paraId="72D2F9D0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3. Student instructions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2C69886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4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Learning outcomes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7D61F2D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5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Patient informat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C76DAAA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6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dentification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6AF7303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7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Assessment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73DC3053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8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Management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136D21E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9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Differential diagnosis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7" w:type="dxa"/>
          </w:tcPr>
          <w:p w14:paraId="0F27AD6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0332BF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462A98B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5</w:t>
            </w:r>
          </w:p>
          <w:p w14:paraId="6B328E1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  <w:p w14:paraId="0D81BAC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7</w:t>
            </w:r>
          </w:p>
          <w:p w14:paraId="44E76DF0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4</w:t>
            </w:r>
          </w:p>
          <w:p w14:paraId="7D715D83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8</w:t>
            </w:r>
          </w:p>
          <w:p w14:paraId="011D55D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5</w:t>
            </w:r>
          </w:p>
        </w:tc>
        <w:tc>
          <w:tcPr>
            <w:tcW w:w="2613" w:type="dxa"/>
          </w:tcPr>
          <w:p w14:paraId="5D71E3B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Case Presentation:</w:t>
            </w:r>
          </w:p>
          <w:p w14:paraId="753953BE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Unfolding/ progressive case studies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34EA625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Redacted information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B48B8A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39" w:type="dxa"/>
          </w:tcPr>
          <w:p w14:paraId="5FE1998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CCB40A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  <w:p w14:paraId="4C7D4A5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D9A0AF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</w:tc>
        <w:tc>
          <w:tcPr>
            <w:tcW w:w="2475" w:type="dxa"/>
          </w:tcPr>
          <w:p w14:paraId="19A40013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Self-reflection: </w:t>
            </w:r>
          </w:p>
          <w:p w14:paraId="43A39811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Self-evaluat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760DA2BB" w14:textId="77777777" w:rsidR="00E870A7" w:rsidRPr="000C653A" w:rsidRDefault="00E870A7" w:rsidP="00E870A7">
            <w:pPr>
              <w:numPr>
                <w:ilvl w:val="0"/>
                <w:numId w:val="3"/>
              </w:num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Guided facilitation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0428E8FB" w14:textId="77777777" w:rsidR="00E870A7" w:rsidRPr="000C653A" w:rsidRDefault="00E870A7" w:rsidP="00E870A7">
            <w:pPr>
              <w:numPr>
                <w:ilvl w:val="0"/>
                <w:numId w:val="3"/>
              </w:num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Student-centered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07EA13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04FB0E5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E61561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6730F60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5C5AD7B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</w:tc>
        <w:tc>
          <w:tcPr>
            <w:tcW w:w="2200" w:type="dxa"/>
          </w:tcPr>
          <w:p w14:paraId="241330C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Feedback: </w:t>
            </w:r>
          </w:p>
          <w:p w14:paraId="0F43D25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6. Peer feedback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7E9DB8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7.Educator feedback</w:t>
            </w:r>
          </w:p>
          <w:p w14:paraId="2196B3AA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8. Reflective and self-evaluation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D77456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53ADF5D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3BD94F2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2B07DF3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8</w:t>
            </w:r>
          </w:p>
          <w:p w14:paraId="680ABF2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9</w:t>
            </w:r>
          </w:p>
        </w:tc>
        <w:tc>
          <w:tcPr>
            <w:tcW w:w="2417" w:type="dxa"/>
          </w:tcPr>
          <w:p w14:paraId="7F553A1F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Indirect outcomes:  </w:t>
            </w:r>
          </w:p>
          <w:p w14:paraId="03A3C57B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mproved student confidence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CDBA9DE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mproved integration of theoretical and clinical knowledge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2108D9A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 xml:space="preserve">Improved communication </w:t>
            </w:r>
          </w:p>
          <w:p w14:paraId="6015329F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Reduced anxiety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843EA42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mproved critical thinking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07EC06A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 xml:space="preserve">Improved clinical reasoning </w:t>
            </w:r>
          </w:p>
          <w:p w14:paraId="29A88591" w14:textId="77777777" w:rsidR="00E870A7" w:rsidRPr="000C653A" w:rsidRDefault="00E870A7" w:rsidP="00E870A7">
            <w:pPr>
              <w:numPr>
                <w:ilvl w:val="0"/>
                <w:numId w:val="5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mproved motivation</w:t>
            </w:r>
            <w:r w:rsidRPr="000C653A"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  <w:t> </w:t>
            </w:r>
          </w:p>
        </w:tc>
        <w:tc>
          <w:tcPr>
            <w:tcW w:w="427" w:type="dxa"/>
          </w:tcPr>
          <w:p w14:paraId="4118C41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E27C44D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06A2BA48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BD11CD2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6</w:t>
            </w:r>
          </w:p>
          <w:p w14:paraId="104B74C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9CB39D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4763D73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72050E7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  <w:p w14:paraId="7DCC6583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55F4A4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  <w:p w14:paraId="53B0563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6</w:t>
            </w:r>
          </w:p>
          <w:p w14:paraId="2EE9259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1542457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  <w:p w14:paraId="5402FB9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179BAF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8</w:t>
            </w:r>
          </w:p>
          <w:p w14:paraId="0606BF5F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</w:tr>
      <w:tr w:rsidR="00E870A7" w:rsidRPr="000C653A" w14:paraId="22186BAD" w14:textId="77777777" w:rsidTr="00255DB7">
        <w:trPr>
          <w:trHeight w:val="416"/>
        </w:trPr>
        <w:tc>
          <w:tcPr>
            <w:tcW w:w="2352" w:type="dxa"/>
          </w:tcPr>
          <w:p w14:paraId="2C1D7610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Soft Skills:</w:t>
            </w:r>
          </w:p>
          <w:p w14:paraId="01472167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Communicat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0D91AE0" w14:textId="77777777" w:rsidR="00E870A7" w:rsidRPr="000C653A" w:rsidRDefault="00E870A7" w:rsidP="00E870A7">
            <w:pPr>
              <w:pStyle w:val="ListParagraph"/>
              <w:numPr>
                <w:ilvl w:val="0"/>
                <w:numId w:val="3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Confidence</w:t>
            </w:r>
          </w:p>
        </w:tc>
        <w:tc>
          <w:tcPr>
            <w:tcW w:w="527" w:type="dxa"/>
          </w:tcPr>
          <w:p w14:paraId="43E8CE88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547FD80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45D50199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</w:tc>
        <w:tc>
          <w:tcPr>
            <w:tcW w:w="2613" w:type="dxa"/>
          </w:tcPr>
          <w:p w14:paraId="17AB2C37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Length:</w:t>
            </w:r>
          </w:p>
          <w:p w14:paraId="1CCC0775" w14:textId="77777777" w:rsidR="00E870A7" w:rsidRPr="000C653A" w:rsidRDefault="00E870A7" w:rsidP="00E870A7">
            <w:pPr>
              <w:pStyle w:val="ListParagraph"/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One-off sess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A46E64C" w14:textId="77777777" w:rsidR="00E870A7" w:rsidRPr="000C653A" w:rsidRDefault="00E870A7" w:rsidP="00E870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Multiple sessions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  </w:t>
            </w:r>
          </w:p>
          <w:p w14:paraId="6CFDE6CB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39" w:type="dxa"/>
          </w:tcPr>
          <w:p w14:paraId="638BFD3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C7F2B5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05AE46BB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5</w:t>
            </w:r>
          </w:p>
        </w:tc>
        <w:tc>
          <w:tcPr>
            <w:tcW w:w="2475" w:type="dxa"/>
          </w:tcPr>
          <w:p w14:paraId="09DC282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Approach: </w:t>
            </w:r>
          </w:p>
          <w:p w14:paraId="5DFD7786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 xml:space="preserve">9. Developmental </w:t>
            </w:r>
          </w:p>
          <w:p w14:paraId="5FDF2638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10. Graded level of complexity (e.g. blooms)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0ECA2AAF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11. </w:t>
            </w: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Interdisciplinary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6" w:type="dxa"/>
          </w:tcPr>
          <w:p w14:paraId="7CD4241B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17A2A4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6</w:t>
            </w:r>
          </w:p>
          <w:p w14:paraId="76B4B30B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  <w:p w14:paraId="0D45915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0E4FF62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</w:tc>
        <w:tc>
          <w:tcPr>
            <w:tcW w:w="2200" w:type="dxa"/>
          </w:tcPr>
          <w:p w14:paraId="2C26317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5044540F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2417" w:type="dxa"/>
          </w:tcPr>
          <w:p w14:paraId="6859954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427" w:type="dxa"/>
          </w:tcPr>
          <w:p w14:paraId="4FC05F64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</w:tr>
      <w:tr w:rsidR="00E870A7" w:rsidRPr="000C653A" w14:paraId="14470DD1" w14:textId="77777777" w:rsidTr="00255DB7">
        <w:trPr>
          <w:trHeight w:val="501"/>
        </w:trPr>
        <w:tc>
          <w:tcPr>
            <w:tcW w:w="2352" w:type="dxa"/>
          </w:tcPr>
          <w:p w14:paraId="1DE7985A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lastRenderedPageBreak/>
              <w:t>11. C</w:t>
            </w:r>
            <w:proofErr w:type="spellStart"/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ontextual</w:t>
            </w:r>
            <w:proofErr w:type="spellEnd"/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 xml:space="preserve"> informat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27" w:type="dxa"/>
          </w:tcPr>
          <w:p w14:paraId="58CC79A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</w:tc>
        <w:tc>
          <w:tcPr>
            <w:tcW w:w="2613" w:type="dxa"/>
          </w:tcPr>
          <w:p w14:paraId="3762F38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Type of patients:</w:t>
            </w:r>
          </w:p>
          <w:p w14:paraId="6A2533F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8. Real patients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3046A3B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9. Role playing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21031399" w14:textId="77777777" w:rsidR="00E870A7" w:rsidRPr="000C653A" w:rsidRDefault="00E870A7" w:rsidP="00E870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Simulated patients 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39" w:type="dxa"/>
          </w:tcPr>
          <w:p w14:paraId="0E139AF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12BD888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</w:t>
            </w:r>
          </w:p>
          <w:p w14:paraId="2A1EB01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3</w:t>
            </w:r>
          </w:p>
          <w:p w14:paraId="76568EFD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4</w:t>
            </w:r>
          </w:p>
        </w:tc>
        <w:tc>
          <w:tcPr>
            <w:tcW w:w="2475" w:type="dxa"/>
          </w:tcPr>
          <w:p w14:paraId="71B86CEE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4B37CB64" w14:textId="77777777" w:rsidR="00E870A7" w:rsidRPr="000C653A" w:rsidRDefault="00E870A7" w:rsidP="00255DB7">
            <w:pPr>
              <w:rPr>
                <w:rFonts w:ascii="Times" w:eastAsia="Calibri" w:hAnsi="Times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200" w:type="dxa"/>
          </w:tcPr>
          <w:p w14:paraId="36828895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48BE7A0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2417" w:type="dxa"/>
          </w:tcPr>
          <w:p w14:paraId="4E5BED0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427" w:type="dxa"/>
          </w:tcPr>
          <w:p w14:paraId="37A01B60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</w:tr>
      <w:tr w:rsidR="00E870A7" w:rsidRPr="000C653A" w14:paraId="660AED8B" w14:textId="77777777" w:rsidTr="00255DB7">
        <w:trPr>
          <w:trHeight w:val="891"/>
        </w:trPr>
        <w:tc>
          <w:tcPr>
            <w:tcW w:w="2352" w:type="dxa"/>
          </w:tcPr>
          <w:p w14:paraId="04E9B989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57F6F80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7" w:type="dxa"/>
          </w:tcPr>
          <w:p w14:paraId="54E533D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2613" w:type="dxa"/>
          </w:tcPr>
          <w:p w14:paraId="78030E6E" w14:textId="77777777" w:rsidR="00E870A7" w:rsidRPr="000C653A" w:rsidRDefault="00E870A7" w:rsidP="00255DB7">
            <w:p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 xml:space="preserve">Facilitated learning: </w:t>
            </w:r>
          </w:p>
          <w:p w14:paraId="284D82CE" w14:textId="77777777" w:rsidR="00E870A7" w:rsidRPr="000C653A" w:rsidRDefault="00E870A7" w:rsidP="00E870A7">
            <w:pPr>
              <w:pStyle w:val="ListParagraph"/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Structured discuss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409FE197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Small group discuss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509E4601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Facilitated discussion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  <w:p w14:paraId="62F080A2" w14:textId="77777777" w:rsidR="00E870A7" w:rsidRPr="000C653A" w:rsidRDefault="00E870A7" w:rsidP="00E870A7">
            <w:pPr>
              <w:numPr>
                <w:ilvl w:val="0"/>
                <w:numId w:val="2"/>
              </w:numPr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  <w:lang w:val="en-US"/>
              </w:rPr>
              <w:t>Self-reflections</w:t>
            </w:r>
            <w:r w:rsidRPr="000C653A">
              <w:rPr>
                <w:rFonts w:ascii="Times" w:eastAsia="Calibri" w:hAnsi="Times" w:cs="Calibri"/>
                <w:sz w:val="21"/>
                <w:szCs w:val="21"/>
              </w:rPr>
              <w:t> </w:t>
            </w:r>
          </w:p>
        </w:tc>
        <w:tc>
          <w:tcPr>
            <w:tcW w:w="539" w:type="dxa"/>
          </w:tcPr>
          <w:p w14:paraId="3F83B2C0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A6D38CE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2</w:t>
            </w:r>
          </w:p>
          <w:p w14:paraId="0B291480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11</w:t>
            </w:r>
          </w:p>
          <w:p w14:paraId="420427ED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4</w:t>
            </w:r>
          </w:p>
          <w:p w14:paraId="347C762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  <w:r w:rsidRPr="000C653A">
              <w:rPr>
                <w:rFonts w:ascii="Times" w:eastAsia="Calibri" w:hAnsi="Times" w:cs="Calibri"/>
                <w:sz w:val="21"/>
                <w:szCs w:val="21"/>
              </w:rPr>
              <w:t>6</w:t>
            </w:r>
          </w:p>
        </w:tc>
        <w:tc>
          <w:tcPr>
            <w:tcW w:w="2475" w:type="dxa"/>
          </w:tcPr>
          <w:p w14:paraId="25CCB152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38BB6EC1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2200" w:type="dxa"/>
          </w:tcPr>
          <w:p w14:paraId="0994C566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526" w:type="dxa"/>
          </w:tcPr>
          <w:p w14:paraId="2B658105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2417" w:type="dxa"/>
          </w:tcPr>
          <w:p w14:paraId="701361AC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  <w:tc>
          <w:tcPr>
            <w:tcW w:w="427" w:type="dxa"/>
          </w:tcPr>
          <w:p w14:paraId="329700EA" w14:textId="77777777" w:rsidR="00E870A7" w:rsidRPr="000C653A" w:rsidRDefault="00E870A7" w:rsidP="00255DB7">
            <w:pPr>
              <w:jc w:val="both"/>
              <w:rPr>
                <w:rFonts w:ascii="Times" w:eastAsia="Calibri" w:hAnsi="Times" w:cs="Calibri"/>
                <w:sz w:val="21"/>
                <w:szCs w:val="21"/>
              </w:rPr>
            </w:pPr>
          </w:p>
        </w:tc>
      </w:tr>
    </w:tbl>
    <w:p w14:paraId="236BB60E" w14:textId="77777777" w:rsidR="00E870A7" w:rsidRDefault="00E870A7"/>
    <w:sectPr w:rsidR="00E870A7" w:rsidSect="00E87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AE3CC6"/>
    <w:multiLevelType w:val="hybridMultilevel"/>
    <w:tmpl w:val="C044A70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7F7C0A"/>
    <w:multiLevelType w:val="multilevel"/>
    <w:tmpl w:val="BF4E8DC0"/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620C3A22"/>
    <w:multiLevelType w:val="multilevel"/>
    <w:tmpl w:val="1FE4D6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67E63E15"/>
    <w:multiLevelType w:val="hybridMultilevel"/>
    <w:tmpl w:val="9E386C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2459E7"/>
    <w:multiLevelType w:val="hybridMultilevel"/>
    <w:tmpl w:val="9E386C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9802050">
    <w:abstractNumId w:val="4"/>
  </w:num>
  <w:num w:numId="2" w16cid:durableId="1100103783">
    <w:abstractNumId w:val="0"/>
  </w:num>
  <w:num w:numId="3" w16cid:durableId="1846823990">
    <w:abstractNumId w:val="3"/>
  </w:num>
  <w:num w:numId="4" w16cid:durableId="1678579881">
    <w:abstractNumId w:val="2"/>
  </w:num>
  <w:num w:numId="5" w16cid:durableId="1627153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0A7"/>
    <w:rsid w:val="00590CFA"/>
    <w:rsid w:val="00DA3B31"/>
    <w:rsid w:val="00E8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DF6BEB"/>
  <w15:chartTrackingRefBased/>
  <w15:docId w15:val="{3D14A7EC-8EF2-9C42-AC3A-AF58F2A4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0A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0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0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0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0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0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0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0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0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0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0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0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0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0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0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0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0A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e Adams</dc:creator>
  <cp:keywords/>
  <dc:description/>
  <cp:lastModifiedBy>Skye Adams</cp:lastModifiedBy>
  <cp:revision>2</cp:revision>
  <dcterms:created xsi:type="dcterms:W3CDTF">2025-03-31T11:48:00Z</dcterms:created>
  <dcterms:modified xsi:type="dcterms:W3CDTF">2025-03-31T11:49:00Z</dcterms:modified>
</cp:coreProperties>
</file>